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50719" w14:textId="77777777" w:rsidR="00C83011" w:rsidRPr="0094662C" w:rsidRDefault="00C83011" w:rsidP="00C83011">
      <w:pPr>
        <w:pStyle w:val="Kop2"/>
      </w:pPr>
      <w:bookmarkStart w:id="0" w:name="_GoBack"/>
      <w:bookmarkEnd w:id="0"/>
      <w:r>
        <w:t>Multimedia Appendix 1</w:t>
      </w:r>
    </w:p>
    <w:p w14:paraId="715E27E4" w14:textId="77777777" w:rsidR="00C83011" w:rsidRPr="0094662C" w:rsidRDefault="00C83011" w:rsidP="00C83011">
      <w:pPr>
        <w:pStyle w:val="Geenafstand"/>
        <w:jc w:val="left"/>
        <w:rPr>
          <w:lang w:val="en-US"/>
        </w:rPr>
      </w:pPr>
      <w:r w:rsidRPr="0094662C">
        <w:rPr>
          <w:b/>
          <w:lang w:val="en-US"/>
        </w:rPr>
        <w:t>Table</w:t>
      </w:r>
      <w:r>
        <w:rPr>
          <w:b/>
          <w:lang w:val="en-US"/>
        </w:rPr>
        <w:t xml:space="preserve"> 1.</w:t>
      </w:r>
      <w:r>
        <w:rPr>
          <w:lang w:val="en-US"/>
        </w:rPr>
        <w:t xml:space="preserve"> </w:t>
      </w:r>
      <w:r w:rsidRPr="0094662C">
        <w:rPr>
          <w:lang w:val="en-US"/>
        </w:rPr>
        <w:t xml:space="preserve">The modules of the PACO </w:t>
      </w:r>
      <w:r>
        <w:rPr>
          <w:lang w:val="en-US"/>
        </w:rPr>
        <w:t>service</w:t>
      </w:r>
      <w:r w:rsidRPr="0094662C">
        <w:rPr>
          <w:lang w:val="en-US"/>
        </w:rPr>
        <w:t>.</w:t>
      </w:r>
    </w:p>
    <w:tbl>
      <w:tblPr>
        <w:tblStyle w:val="Tabelraster"/>
        <w:tblW w:w="10099" w:type="dxa"/>
        <w:tblInd w:w="-142" w:type="dxa"/>
        <w:tblLayout w:type="fixed"/>
        <w:tblLook w:val="04A0" w:firstRow="1" w:lastRow="0" w:firstColumn="1" w:lastColumn="0" w:noHBand="0" w:noVBand="1"/>
      </w:tblPr>
      <w:tblGrid>
        <w:gridCol w:w="743"/>
        <w:gridCol w:w="1276"/>
        <w:gridCol w:w="1701"/>
        <w:gridCol w:w="1985"/>
        <w:gridCol w:w="4394"/>
      </w:tblGrid>
      <w:tr w:rsidR="00C83011" w:rsidRPr="0094662C" w14:paraId="76BFC9CA" w14:textId="77777777" w:rsidTr="00096F26">
        <w:trPr>
          <w:trHeight w:val="353"/>
        </w:trPr>
        <w:tc>
          <w:tcPr>
            <w:tcW w:w="743" w:type="dxa"/>
          </w:tcPr>
          <w:p w14:paraId="442D3F8D" w14:textId="77777777" w:rsidR="00C83011" w:rsidRPr="0094662C" w:rsidRDefault="00C83011" w:rsidP="00096F26">
            <w:pPr>
              <w:pStyle w:val="Geenafstand"/>
              <w:jc w:val="left"/>
              <w:rPr>
                <w:lang w:val="en-US"/>
              </w:rPr>
            </w:pPr>
            <w:r w:rsidRPr="0094662C">
              <w:rPr>
                <w:lang w:val="en-US"/>
              </w:rPr>
              <w:t>Week</w:t>
            </w:r>
          </w:p>
        </w:tc>
        <w:tc>
          <w:tcPr>
            <w:tcW w:w="1276" w:type="dxa"/>
          </w:tcPr>
          <w:p w14:paraId="16EBE974" w14:textId="77777777" w:rsidR="00C83011" w:rsidRPr="0094662C" w:rsidRDefault="00C83011" w:rsidP="00096F26">
            <w:pPr>
              <w:pStyle w:val="Geenafstand"/>
              <w:jc w:val="left"/>
              <w:rPr>
                <w:lang w:val="en-US"/>
              </w:rPr>
            </w:pPr>
            <w:r w:rsidRPr="0094662C">
              <w:rPr>
                <w:lang w:val="en-US"/>
              </w:rPr>
              <w:t xml:space="preserve">Module </w:t>
            </w:r>
          </w:p>
        </w:tc>
        <w:tc>
          <w:tcPr>
            <w:tcW w:w="1701" w:type="dxa"/>
          </w:tcPr>
          <w:p w14:paraId="7367C9D3" w14:textId="77777777" w:rsidR="00C83011" w:rsidRPr="0094662C" w:rsidRDefault="00C83011" w:rsidP="00096F26">
            <w:pPr>
              <w:pStyle w:val="Geenafstand"/>
              <w:jc w:val="left"/>
              <w:rPr>
                <w:lang w:val="en-US"/>
              </w:rPr>
            </w:pPr>
            <w:r w:rsidRPr="0094662C">
              <w:rPr>
                <w:lang w:val="en-US"/>
              </w:rPr>
              <w:t>Behavior change technique</w:t>
            </w:r>
          </w:p>
        </w:tc>
        <w:tc>
          <w:tcPr>
            <w:tcW w:w="1985" w:type="dxa"/>
          </w:tcPr>
          <w:p w14:paraId="6FB696D1" w14:textId="77777777" w:rsidR="00C83011" w:rsidRPr="0094662C" w:rsidRDefault="00C83011" w:rsidP="00096F26">
            <w:pPr>
              <w:pStyle w:val="Geenafstand"/>
              <w:jc w:val="left"/>
              <w:rPr>
                <w:lang w:val="en-US"/>
              </w:rPr>
            </w:pPr>
            <w:r w:rsidRPr="0094662C">
              <w:rPr>
                <w:lang w:val="en-US"/>
              </w:rPr>
              <w:t>SDT component, target behavior</w:t>
            </w:r>
          </w:p>
        </w:tc>
        <w:tc>
          <w:tcPr>
            <w:tcW w:w="4394" w:type="dxa"/>
          </w:tcPr>
          <w:p w14:paraId="4AC4B0CF" w14:textId="77777777" w:rsidR="00C83011" w:rsidRPr="0094662C" w:rsidRDefault="00C83011" w:rsidP="00096F26">
            <w:pPr>
              <w:pStyle w:val="Geenafstand"/>
              <w:jc w:val="left"/>
              <w:rPr>
                <w:lang w:val="en-US"/>
              </w:rPr>
            </w:pPr>
            <w:r w:rsidRPr="0094662C">
              <w:rPr>
                <w:lang w:val="en-US"/>
              </w:rPr>
              <w:t>Rationale</w:t>
            </w:r>
          </w:p>
        </w:tc>
      </w:tr>
      <w:tr w:rsidR="00C83011" w:rsidRPr="0094662C" w14:paraId="7D4BD568" w14:textId="77777777" w:rsidTr="00096F26">
        <w:trPr>
          <w:trHeight w:val="401"/>
        </w:trPr>
        <w:tc>
          <w:tcPr>
            <w:tcW w:w="743" w:type="dxa"/>
          </w:tcPr>
          <w:p w14:paraId="36AD4D5C" w14:textId="77777777" w:rsidR="00C83011" w:rsidRPr="0094662C" w:rsidRDefault="00C83011" w:rsidP="00096F26">
            <w:pPr>
              <w:pStyle w:val="Geenafstand"/>
              <w:jc w:val="left"/>
              <w:rPr>
                <w:lang w:val="en-US"/>
              </w:rPr>
            </w:pPr>
            <w:r w:rsidRPr="0094662C">
              <w:rPr>
                <w:lang w:val="en-US"/>
              </w:rPr>
              <w:t>1</w:t>
            </w:r>
          </w:p>
        </w:tc>
        <w:tc>
          <w:tcPr>
            <w:tcW w:w="1276" w:type="dxa"/>
          </w:tcPr>
          <w:p w14:paraId="317D8961" w14:textId="77777777" w:rsidR="00C83011" w:rsidRPr="0094662C" w:rsidRDefault="00C83011" w:rsidP="00096F26">
            <w:pPr>
              <w:pStyle w:val="Geenafstand"/>
              <w:jc w:val="left"/>
              <w:rPr>
                <w:lang w:val="en-US"/>
              </w:rPr>
            </w:pPr>
            <w:r w:rsidRPr="0094662C">
              <w:rPr>
                <w:lang w:val="en-US"/>
              </w:rPr>
              <w:t>Food diary</w:t>
            </w:r>
          </w:p>
        </w:tc>
        <w:tc>
          <w:tcPr>
            <w:tcW w:w="1701" w:type="dxa"/>
          </w:tcPr>
          <w:p w14:paraId="380C289A" w14:textId="77777777" w:rsidR="00C83011" w:rsidRPr="0094662C" w:rsidRDefault="00C83011" w:rsidP="00096F26">
            <w:pPr>
              <w:pStyle w:val="Geenafstand"/>
              <w:jc w:val="left"/>
              <w:rPr>
                <w:lang w:val="en-US"/>
              </w:rPr>
            </w:pPr>
            <w:r w:rsidRPr="0094662C">
              <w:rPr>
                <w:lang w:val="en-US"/>
              </w:rPr>
              <w:t>Self-monitoring</w:t>
            </w:r>
          </w:p>
        </w:tc>
        <w:tc>
          <w:tcPr>
            <w:tcW w:w="1985" w:type="dxa"/>
          </w:tcPr>
          <w:p w14:paraId="457E7808" w14:textId="77777777" w:rsidR="00C83011" w:rsidRPr="0094662C" w:rsidRDefault="00C83011" w:rsidP="00096F26">
            <w:pPr>
              <w:pStyle w:val="Geenafstand"/>
              <w:jc w:val="left"/>
              <w:rPr>
                <w:lang w:val="en-US"/>
              </w:rPr>
            </w:pPr>
            <w:r w:rsidRPr="0094662C">
              <w:rPr>
                <w:lang w:val="en-US"/>
              </w:rPr>
              <w:t>Autonomy, eating behavior</w:t>
            </w:r>
          </w:p>
        </w:tc>
        <w:tc>
          <w:tcPr>
            <w:tcW w:w="4394" w:type="dxa"/>
          </w:tcPr>
          <w:p w14:paraId="1FCFADD0" w14:textId="77777777" w:rsidR="00C83011" w:rsidRPr="0094662C" w:rsidRDefault="00C83011" w:rsidP="00096F26">
            <w:pPr>
              <w:pStyle w:val="Geenafstand"/>
              <w:rPr>
                <w:lang w:val="en-US"/>
              </w:rPr>
            </w:pPr>
            <w:r w:rsidRPr="0094662C">
              <w:rPr>
                <w:lang w:val="en-US"/>
              </w:rPr>
              <w:t>Users record what they have eaten, with whom, and how they appreciated the meal. There is an option to set reminders. When users know what they eat and drink, we aim to give them the feeling that they are able to change their behavior</w:t>
            </w:r>
            <w:r>
              <w:rPr>
                <w:rStyle w:val="Voetnootmarkering"/>
                <w:lang w:val="en-US"/>
              </w:rPr>
              <w:fldChar w:fldCharType="begin" w:fldLock="1"/>
            </w:r>
            <w:r>
              <w:rPr>
                <w:lang w:val="en-US"/>
              </w:rPr>
              <w:instrText>ADDIN CSL_CITATION {"citationItems":[{"id":"ITEM-1","itemData":{"DOI":"10.1080/08824096.2018.1501672","ISSN":"17464099","abstract":"Thousands of smartphone apps geared toward monitoring health behaviors are released regularly. Even as developers flood the market with mHealth apps, consumers seem overwhelmed with choices and report lack of sustained use, which raises questions about their efficacy. An online survey (N = 513) found that perceived interactivity not only has a direct effect but also exerts an indirect effect via greater autonomous regulation on users’ attitudes and behavioral intentions toward mHealth apps. Frequency of tracking and updating personal data showed significant effects on behavioral intentions. Theoretical and practical suggestions for the design and evaluation of mHealth apps are discussed.","author":[{"dropping-particle":"","family":"Bellur","given":"Saraswathi","non-dropping-particle":"","parse-names":false,"suffix":""},{"dropping-particle":"","family":"DeVoss","given":"Christina","non-dropping-particle":"","parse-names":false,"suffix":""}],"container-title":"Communication Research Reports","id":"ITEM-1","issue":"4","issued":{"date-parts":[["2018"]]},"page":"314-324","publisher":"Routledge","title":"Apps and autonomy: Perceived interactivity and autonomous regulation in mHealth applications","type":"article-journal","volume":"35"},"uris":["http://www.mendeley.com/documents/?uuid=e1200f9e-4c67-4933-8a30-6fd0c55f0f2c"]}],"mendeley":{"formattedCitation":"[47]","plainTextFormattedCitation":"[47]","previouslyFormattedCitation":"[46]"},"properties":{"noteIndex":0},"schema":"https://github.com/citation-style-language/schema/raw/master/csl-citation.json"}</w:instrText>
            </w:r>
            <w:r>
              <w:rPr>
                <w:rStyle w:val="Voetnootmarkering"/>
                <w:lang w:val="en-US"/>
              </w:rPr>
              <w:fldChar w:fldCharType="separate"/>
            </w:r>
            <w:r w:rsidRPr="00EB2E71">
              <w:rPr>
                <w:bCs/>
                <w:noProof/>
                <w:lang w:val="en-US"/>
              </w:rPr>
              <w:t>[47]</w:t>
            </w:r>
            <w:r>
              <w:rPr>
                <w:rStyle w:val="Voetnootmarkering"/>
                <w:lang w:val="en-US"/>
              </w:rPr>
              <w:fldChar w:fldCharType="end"/>
            </w:r>
            <w:r w:rsidRPr="0094662C">
              <w:rPr>
                <w:lang w:val="en-US"/>
              </w:rPr>
              <w:t xml:space="preserve">, leading to an actual change in eating behavior. </w:t>
            </w:r>
          </w:p>
        </w:tc>
      </w:tr>
      <w:tr w:rsidR="00C83011" w:rsidRPr="0094662C" w14:paraId="6486E049" w14:textId="77777777" w:rsidTr="00096F26">
        <w:trPr>
          <w:trHeight w:val="401"/>
        </w:trPr>
        <w:tc>
          <w:tcPr>
            <w:tcW w:w="743" w:type="dxa"/>
          </w:tcPr>
          <w:p w14:paraId="6146F69B" w14:textId="77777777" w:rsidR="00C83011" w:rsidRPr="0094662C" w:rsidRDefault="00C83011" w:rsidP="00096F26">
            <w:pPr>
              <w:pStyle w:val="Geenafstand"/>
              <w:jc w:val="left"/>
              <w:rPr>
                <w:lang w:val="en-US"/>
              </w:rPr>
            </w:pPr>
            <w:r w:rsidRPr="0094662C">
              <w:rPr>
                <w:lang w:val="en-US"/>
              </w:rPr>
              <w:t>2-8</w:t>
            </w:r>
          </w:p>
        </w:tc>
        <w:tc>
          <w:tcPr>
            <w:tcW w:w="1276" w:type="dxa"/>
          </w:tcPr>
          <w:p w14:paraId="7A6F9403" w14:textId="77777777" w:rsidR="00C83011" w:rsidRPr="0094662C" w:rsidRDefault="00C83011" w:rsidP="00096F26">
            <w:pPr>
              <w:pStyle w:val="Geenafstand"/>
              <w:jc w:val="left"/>
              <w:rPr>
                <w:lang w:val="en-US"/>
              </w:rPr>
            </w:pPr>
            <w:r w:rsidRPr="0094662C">
              <w:rPr>
                <w:lang w:val="en-US"/>
              </w:rPr>
              <w:t>Goals</w:t>
            </w:r>
          </w:p>
        </w:tc>
        <w:tc>
          <w:tcPr>
            <w:tcW w:w="1701" w:type="dxa"/>
          </w:tcPr>
          <w:p w14:paraId="258E3306" w14:textId="77777777" w:rsidR="00C83011" w:rsidRPr="0094662C" w:rsidRDefault="00C83011" w:rsidP="00096F26">
            <w:pPr>
              <w:pStyle w:val="Geenafstand"/>
              <w:jc w:val="left"/>
              <w:rPr>
                <w:lang w:val="en-US"/>
              </w:rPr>
            </w:pPr>
            <w:r w:rsidRPr="0094662C">
              <w:rPr>
                <w:lang w:val="en-US"/>
              </w:rPr>
              <w:t xml:space="preserve">Action planning </w:t>
            </w:r>
          </w:p>
        </w:tc>
        <w:tc>
          <w:tcPr>
            <w:tcW w:w="1985" w:type="dxa"/>
          </w:tcPr>
          <w:p w14:paraId="5B483170" w14:textId="77777777" w:rsidR="00C83011" w:rsidRPr="0094662C" w:rsidRDefault="00C83011" w:rsidP="00096F26">
            <w:pPr>
              <w:pStyle w:val="Geenafstand"/>
              <w:jc w:val="left"/>
              <w:rPr>
                <w:lang w:val="en-US"/>
              </w:rPr>
            </w:pPr>
            <w:r w:rsidRPr="0094662C">
              <w:rPr>
                <w:lang w:val="en-US"/>
              </w:rPr>
              <w:t xml:space="preserve">Competence, eating behavior and loneliness </w:t>
            </w:r>
          </w:p>
        </w:tc>
        <w:tc>
          <w:tcPr>
            <w:tcW w:w="4394" w:type="dxa"/>
          </w:tcPr>
          <w:p w14:paraId="7B9D81BB" w14:textId="77777777" w:rsidR="00C83011" w:rsidRPr="0094662C" w:rsidRDefault="00C83011" w:rsidP="00096F26">
            <w:pPr>
              <w:pStyle w:val="Geenafstand"/>
              <w:rPr>
                <w:lang w:val="en-US"/>
              </w:rPr>
            </w:pPr>
            <w:r w:rsidRPr="0094662C">
              <w:rPr>
                <w:lang w:val="en-US"/>
              </w:rPr>
              <w:t>Users can choose from a list of social and eating goals. Via dialogue, Ellen explains the goal and provides tips. Users create a personal action plan and track their progress, with the option to set reminders. When users carry out their plans, we aim to improve their feelings of competence</w:t>
            </w:r>
            <w:r>
              <w:rPr>
                <w:rStyle w:val="Voetnootmarkering"/>
                <w:lang w:val="en-US"/>
              </w:rPr>
              <w:fldChar w:fldCharType="begin" w:fldLock="1"/>
            </w:r>
            <w:r>
              <w:rPr>
                <w:lang w:val="en-US"/>
              </w:rPr>
              <w:instrText>ADDIN CSL_CITATION {"citationItems":[{"id":"ITEM-1","itemData":{"author":[{"dropping-particle":"","family":"Teixeira","given":"P. J.","non-dropping-particle":"","parse-names":false,"suffix":""},{"dropping-particle":"","family":"Marques","given":"M. M.","non-dropping-particle":"","parse-names":false,"suffix":""},{"dropping-particle":"","family":"Silva","given":"M. N.","non-dropping-particle":"","parse-names":false,"suffix":""},{"dropping-particle":"","family":"Brunet","given":"J.","non-dropping-particle":"","parse-names":false,"suffix":""},{"dropping-particle":"","family":"Duda","given":"J.","non-dropping-particle":"","parse-names":false,"suffix":""},{"dropping-particle":"","family":"Haerens","given":"L.","non-dropping-particle":"","parse-names":false,"suffix":""},{"dropping-particle":"","family":"Guardia","given":"J.","non-dropping-particle":"La","parse-names":false,"suffix":""},{"dropping-particle":"","family":"Lindwall","given":"M.","non-dropping-particle":"","parse-names":false,"suffix":""},{"dropping-particle":"","family":"Lonsdale","given":"C.","non-dropping-particle":"","parse-names":false,"suffix":""},{"dropping-particle":"","family":"Markland","given":"D.","non-dropping-particle":"","parse-names":false,"suffix":""},{"dropping-particle":"","family":"Michie","given":"S.","non-dropping-particle":"","parse-names":false,"suffix":""},{"dropping-particle":"","family":"Moller","given":"A.","non-dropping-particle":"","parse-names":false,"suffix":""},{"dropping-particle":"","family":"Ntoumanis","given":"N.","non-dropping-particle":"","parse-names":false,"suffix":""}],"container-title":"Motivation Science","id":"ITEM-1","issued":{"date-parts":[["2020"]]},"page":"1-53","title":"A Classification of Motivation and Behavior Change Techniques Used in Self- Determination Theory-Based Interventions in Health Contexts","type":"article-journal"},"uris":["http://www.mendeley.com/documents/?uuid=79f9291b-60dc-49e5-a220-e04b237fb57d"]}],"mendeley":{"formattedCitation":"[25]","plainTextFormattedCitation":"[25]","previouslyFormattedCitation":"[25]"},"properties":{"noteIndex":0},"schema":"https://github.com/citation-style-language/schema/raw/master/csl-citation.json"}</w:instrText>
            </w:r>
            <w:r>
              <w:rPr>
                <w:rStyle w:val="Voetnootmarkering"/>
                <w:lang w:val="en-US"/>
              </w:rPr>
              <w:fldChar w:fldCharType="separate"/>
            </w:r>
            <w:r w:rsidRPr="009B3709">
              <w:rPr>
                <w:bCs/>
                <w:noProof/>
                <w:lang w:val="en-US"/>
              </w:rPr>
              <w:t>[25]</w:t>
            </w:r>
            <w:r>
              <w:rPr>
                <w:rStyle w:val="Voetnootmarkering"/>
                <w:lang w:val="en-US"/>
              </w:rPr>
              <w:fldChar w:fldCharType="end"/>
            </w:r>
            <w:r w:rsidRPr="0094662C">
              <w:rPr>
                <w:lang w:val="en-US"/>
              </w:rPr>
              <w:t>, leading to change in eating behavior and feelings of loneliness.</w:t>
            </w:r>
          </w:p>
        </w:tc>
      </w:tr>
      <w:tr w:rsidR="00C83011" w:rsidRPr="0094662C" w14:paraId="7E122370" w14:textId="77777777" w:rsidTr="00096F26">
        <w:trPr>
          <w:trHeight w:val="401"/>
        </w:trPr>
        <w:tc>
          <w:tcPr>
            <w:tcW w:w="743" w:type="dxa"/>
          </w:tcPr>
          <w:p w14:paraId="25574C61" w14:textId="77777777" w:rsidR="00C83011" w:rsidRPr="0094662C" w:rsidRDefault="00C83011" w:rsidP="00096F26">
            <w:pPr>
              <w:pStyle w:val="Geenafstand"/>
              <w:jc w:val="left"/>
              <w:rPr>
                <w:lang w:val="en-US"/>
              </w:rPr>
            </w:pPr>
            <w:r w:rsidRPr="0094662C">
              <w:rPr>
                <w:lang w:val="en-US"/>
              </w:rPr>
              <w:t>1-8</w:t>
            </w:r>
          </w:p>
        </w:tc>
        <w:tc>
          <w:tcPr>
            <w:tcW w:w="1276" w:type="dxa"/>
          </w:tcPr>
          <w:p w14:paraId="2119E262" w14:textId="77777777" w:rsidR="00C83011" w:rsidRPr="0094662C" w:rsidRDefault="00C83011" w:rsidP="00096F26">
            <w:pPr>
              <w:pStyle w:val="Geenafstand"/>
              <w:jc w:val="left"/>
              <w:rPr>
                <w:lang w:val="en-US"/>
              </w:rPr>
            </w:pPr>
            <w:r w:rsidRPr="0094662C">
              <w:rPr>
                <w:lang w:val="en-US"/>
              </w:rPr>
              <w:t>Recipes</w:t>
            </w:r>
          </w:p>
        </w:tc>
        <w:tc>
          <w:tcPr>
            <w:tcW w:w="1701" w:type="dxa"/>
          </w:tcPr>
          <w:p w14:paraId="790E8577" w14:textId="77777777" w:rsidR="00C83011" w:rsidRPr="0094662C" w:rsidRDefault="00C83011" w:rsidP="00096F26">
            <w:pPr>
              <w:pStyle w:val="Geenafstand"/>
              <w:jc w:val="left"/>
              <w:rPr>
                <w:lang w:val="en-US"/>
              </w:rPr>
            </w:pPr>
            <w:r w:rsidRPr="0094662C">
              <w:rPr>
                <w:lang w:val="en-US"/>
              </w:rPr>
              <w:t>Tailoring and self-efficacy</w:t>
            </w:r>
          </w:p>
        </w:tc>
        <w:tc>
          <w:tcPr>
            <w:tcW w:w="1985" w:type="dxa"/>
          </w:tcPr>
          <w:p w14:paraId="3D232B74" w14:textId="77777777" w:rsidR="00C83011" w:rsidRPr="0094662C" w:rsidRDefault="00C83011" w:rsidP="00096F26">
            <w:pPr>
              <w:pStyle w:val="Geenafstand"/>
              <w:jc w:val="left"/>
              <w:rPr>
                <w:lang w:val="en-US"/>
              </w:rPr>
            </w:pPr>
            <w:r w:rsidRPr="0094662C">
              <w:rPr>
                <w:lang w:val="en-US"/>
              </w:rPr>
              <w:t>Autonomy, eating behavior</w:t>
            </w:r>
          </w:p>
        </w:tc>
        <w:tc>
          <w:tcPr>
            <w:tcW w:w="4394" w:type="dxa"/>
          </w:tcPr>
          <w:p w14:paraId="0946D97C" w14:textId="77777777" w:rsidR="00C83011" w:rsidRPr="0094662C" w:rsidRDefault="00C83011" w:rsidP="00096F26">
            <w:pPr>
              <w:pStyle w:val="Geenafstand"/>
              <w:rPr>
                <w:lang w:val="en-US"/>
              </w:rPr>
            </w:pPr>
            <w:r w:rsidRPr="0094662C">
              <w:rPr>
                <w:lang w:val="en-US"/>
              </w:rPr>
              <w:t>Via dialogue, Herman helps users to select a healthy and easy-to-prepare recipe (&gt;280), based on users’ dietary wishes and preferences. By helping users cook their own meals, in line with their preferences, we hope to increase feelings of autonomy via self-efficacy</w:t>
            </w:r>
            <w:r>
              <w:rPr>
                <w:rStyle w:val="Voetnootmarkering"/>
                <w:lang w:val="en-US"/>
              </w:rPr>
              <w:fldChar w:fldCharType="begin" w:fldLock="1"/>
            </w:r>
            <w:r>
              <w:rPr>
                <w:lang w:val="en-US"/>
              </w:rPr>
              <w:instrText>ADDIN CSL_CITATION {"citationItems":[{"id":"ITEM-1","itemData":{"DOI":"10.3389/fpsyt.2019.00447","ISSN":"16640640","abstract":"The first aim of this study was to examine the association between falls and perceived autonomy. The second aim was to investigate whether this association is moderated by self-efficacy. Cross-sectional data were drawn from the German Ageing Survey-a nationally representative sample of individuals living in private households aged 40 and above (n = 7,746) in Germany. Perceived autonomy was quantified according to Schwarzer. Self-efficacy was assessed using a widely established scale by Schwarzer and Jerusalem. With covariates being adjusted, linear regressions revealed that experiencing a fall in the past 12 months was associated with lower perceived autonomy (β = -.09, p &lt; .001). General self-efficacy moderated this association (β = .08, p = .02). Findings emphasized the association between falls and perceived autonomy as well as the moderating role of self-efficacy. Future longitudinal studies are required to gain insights into the temporal relationship between these variables.","author":[{"dropping-particle":"","family":"Hajek","given":"André","non-dropping-particle":"","parse-names":false,"suffix":""},{"dropping-particle":"","family":"König","given":"Hans Helmut","non-dropping-particle":"","parse-names":false,"suffix":""}],"container-title":"Frontiers in Psychiatry","id":"ITEM-1","issue":"JUN","issued":{"date-parts":[["2019"]]},"page":"1-5","title":"Falls are associated with decreased autonomy, and self-efficacy moderates this relation: Results from a national study","type":"article-journal","volume":"10"},"uris":["http://www.mendeley.com/documents/?uuid=ba6b9e81-d79c-4d0f-9510-0316debf0f07"]}],"mendeley":{"formattedCitation":"[48]","plainTextFormattedCitation":"[48]","previouslyFormattedCitation":"[47]"},"properties":{"noteIndex":0},"schema":"https://github.com/citation-style-language/schema/raw/master/csl-citation.json"}</w:instrText>
            </w:r>
            <w:r>
              <w:rPr>
                <w:rStyle w:val="Voetnootmarkering"/>
                <w:lang w:val="en-US"/>
              </w:rPr>
              <w:fldChar w:fldCharType="separate"/>
            </w:r>
            <w:r w:rsidRPr="00EB2E71">
              <w:rPr>
                <w:bCs/>
                <w:noProof/>
                <w:lang w:val="en-US"/>
              </w:rPr>
              <w:t>[48]</w:t>
            </w:r>
            <w:r>
              <w:rPr>
                <w:rStyle w:val="Voetnootmarkering"/>
                <w:lang w:val="en-US"/>
              </w:rPr>
              <w:fldChar w:fldCharType="end"/>
            </w:r>
            <w:r w:rsidRPr="0094662C">
              <w:rPr>
                <w:lang w:val="en-US"/>
              </w:rPr>
              <w:t>, leading to a change in eating behavior.</w:t>
            </w:r>
          </w:p>
        </w:tc>
      </w:tr>
      <w:tr w:rsidR="00C83011" w:rsidRPr="0094662C" w14:paraId="543AEDE7" w14:textId="77777777" w:rsidTr="00096F26">
        <w:trPr>
          <w:trHeight w:val="401"/>
        </w:trPr>
        <w:tc>
          <w:tcPr>
            <w:tcW w:w="743" w:type="dxa"/>
          </w:tcPr>
          <w:p w14:paraId="18E68523" w14:textId="77777777" w:rsidR="00C83011" w:rsidRPr="0094662C" w:rsidRDefault="00C83011" w:rsidP="00096F26">
            <w:pPr>
              <w:pStyle w:val="Geenafstand"/>
              <w:jc w:val="left"/>
              <w:rPr>
                <w:lang w:val="en-US"/>
              </w:rPr>
            </w:pPr>
            <w:r w:rsidRPr="0094662C">
              <w:rPr>
                <w:lang w:val="en-US"/>
              </w:rPr>
              <w:t>1-8</w:t>
            </w:r>
          </w:p>
        </w:tc>
        <w:tc>
          <w:tcPr>
            <w:tcW w:w="1276" w:type="dxa"/>
          </w:tcPr>
          <w:p w14:paraId="5E8E5685" w14:textId="77777777" w:rsidR="00C83011" w:rsidRPr="0094662C" w:rsidRDefault="00C83011" w:rsidP="00096F26">
            <w:pPr>
              <w:pStyle w:val="Geenafstand"/>
              <w:jc w:val="left"/>
              <w:rPr>
                <w:lang w:val="en-US"/>
              </w:rPr>
            </w:pPr>
            <w:r w:rsidRPr="0094662C">
              <w:rPr>
                <w:lang w:val="en-US"/>
              </w:rPr>
              <w:t>Stories</w:t>
            </w:r>
          </w:p>
        </w:tc>
        <w:tc>
          <w:tcPr>
            <w:tcW w:w="1701" w:type="dxa"/>
          </w:tcPr>
          <w:p w14:paraId="159A1F1C" w14:textId="77777777" w:rsidR="00C83011" w:rsidRPr="0094662C" w:rsidRDefault="00C83011" w:rsidP="00096F26">
            <w:pPr>
              <w:pStyle w:val="Geenafstand"/>
              <w:jc w:val="left"/>
              <w:rPr>
                <w:lang w:val="en-US"/>
              </w:rPr>
            </w:pPr>
            <w:r w:rsidRPr="0094662C">
              <w:rPr>
                <w:lang w:val="en-US"/>
              </w:rPr>
              <w:t>Social learning</w:t>
            </w:r>
          </w:p>
        </w:tc>
        <w:tc>
          <w:tcPr>
            <w:tcW w:w="1985" w:type="dxa"/>
          </w:tcPr>
          <w:p w14:paraId="54A83323" w14:textId="77777777" w:rsidR="00C83011" w:rsidRPr="0094662C" w:rsidRDefault="00C83011" w:rsidP="00096F26">
            <w:pPr>
              <w:pStyle w:val="Geenafstand"/>
              <w:jc w:val="left"/>
              <w:rPr>
                <w:lang w:val="en-US"/>
              </w:rPr>
            </w:pPr>
            <w:r w:rsidRPr="0094662C">
              <w:rPr>
                <w:lang w:val="en-US"/>
              </w:rPr>
              <w:t>Relatedness, loneliness</w:t>
            </w:r>
          </w:p>
        </w:tc>
        <w:tc>
          <w:tcPr>
            <w:tcW w:w="4394" w:type="dxa"/>
          </w:tcPr>
          <w:p w14:paraId="53BEA7DF" w14:textId="77777777" w:rsidR="00C83011" w:rsidRPr="0094662C" w:rsidRDefault="00C83011" w:rsidP="00096F26">
            <w:pPr>
              <w:pStyle w:val="Geenafstand"/>
              <w:rPr>
                <w:lang w:val="en-US"/>
              </w:rPr>
            </w:pPr>
            <w:r w:rsidRPr="0094662C">
              <w:rPr>
                <w:lang w:val="en-US"/>
              </w:rPr>
              <w:t>Users can listen to stories from other older adults about physical and/or virtual social activities they perform. Ellen can provide more information on the activity. When users learn from each other, we hope that they will feel more related to others and have fewer feelings of loneliness</w:t>
            </w:r>
            <w:r>
              <w:rPr>
                <w:rStyle w:val="Voetnootmarkering"/>
                <w:lang w:val="en-US"/>
              </w:rPr>
              <w:fldChar w:fldCharType="begin" w:fldLock="1"/>
            </w:r>
            <w:r>
              <w:rPr>
                <w:lang w:val="en-US"/>
              </w:rPr>
              <w:instrText>ADDIN CSL_CITATION {"citationItems":[{"id":"ITEM-1","itemData":{"DOI":"10.1046/j.1525-1446.2001.00054.x","ISSN":"07371209","PMID":"11251874","abstract":"Seniors are most vulnerable to conjugal bereavement. Although social support buffers the effects of bereavement, widows and widowers have lower levels of social support than married individuals. Self-help/support groups can supplement support from their depleted natural networks. Accordingly, the aim of this demonstration project was to examine the impact of support groups on widowed seniors' loneliness, affect, and perceived support. Four face-to-face support groups for widowed seniors were conducted weekly for a maximum of 20 weeks. Participants completed pretest, posttest, and delayed posttest measures of support need and support satisfaction, positive and negative affect, and loneliness/isolation. The statistically significant impacts of the intervention were enhanced support satisfaction, diminished support needs, and increased positive affect. There was a trend toward decreased social isolation and emotional loneliness. In postintervention semistructured interviews, bereaved seniors reported increased hope, improved skills in developing social relationships, enhanced coping, new role identities, and less loneliness. Community health nurse researchers could conduct randomized controlled trials of face-to-face and telephone support groups for bereaved people of all ages. Community health nurse practitioners could benefit from lessons learned about timing, duration, and selection of sensitive outcomes.","author":[{"dropping-particle":"","family":"Stewart","given":"Miriam","non-dropping-particle":"","parse-names":false,"suffix":""},{"dropping-particle":"","family":"Craig","given":"Dorothy","non-dropping-particle":"","parse-names":false,"suffix":""},{"dropping-particle":"","family":"MacPherson","given":"Kathleen","non-dropping-particle":"","parse-names":false,"suffix":""},{"dropping-particle":"","family":"Alexander","given":"Sharon","non-dropping-particle":"","parse-names":false,"suffix":""}],"container-title":"Public Health Nursing","id":"ITEM-1","issue":"1","issued":{"date-parts":[["2001"]]},"page":"54-63","title":"Promoting Positive Affect and Diminishing Loneliness of Widowed Seniors Through a Support Intervention","type":"article-journal","volume":"18"},"uris":["http://www.mendeley.com/documents/?uuid=17440444-78ba-45ec-9e00-8cf708c83e41"]},{"id":"ITEM-2","itemData":{"DOI":"10.1016/j.compedu.2018.01.017","ISSN":"03601315","abstract":"Learning with smart mobile devices and mobile social networks is an emerging and current trend that deserves attention. Nonetheless, the post-adoption continuance behaviours of learners are still a neglected research focus. Moreover, not much study has examined this research area from a mobile and social perspective. In view of these, this study aims to investigate the continued use of mobile social networks as a platform for learning through a mobile and social perspective. The Partial Least Squares Structural Equation Modelling technique was engaged to analyse a sample that consists of 229 university students, who involve themselves in using mobile social learning platforms for learning purposes. Mobile usefulness, mobile ease of use, and sense of belonging were found to have significant direct influence over satisfaction, which directly influences learners’ site attachment and continued use. Other than satisfaction, site attachment is another direct and significant predictor of continued use. From the mediation analysis, although perceived mobility and social presence have no direct impact over satisfaction, they affect satisfaction indirectly through mobile usefulness and sense of belonging respectively. Serving as a forerunner in examining the continued use of mobile social learning platforms for learning from a mobile and social perspective, this study has closed several crucial literature gaps and provided useful insights to learning institutions and mobile social networking service providers on developing a better mobile social environmental for learning purposes.","author":[{"dropping-particle":"","family":"Ooi","given":"Keng Boon","non-dropping-particle":"","parse-names":false,"suffix":""},{"dropping-particle":"","family":"Hew","given":"Jun Jie","non-dropping-particle":"","parse-names":false,"suffix":""},{"dropping-particle":"","family":"Lee","given":"Voon Hsien","non-dropping-particle":"","parse-names":false,"suffix":""}],"container-title":"Computers and Education","id":"ITEM-2","issue":"February","issued":{"date-parts":[["2018"]]},"page":"127-145","publisher":"Elsevier","title":"Could the mobile and social perspectives of mobile social learning platforms motivate learners to learn continuously?","type":"article-journal","volume":"120"},"uris":["http://www.mendeley.com/documents/?uuid=37011b56-18d6-41ac-9e0f-f326c8b4f6be"]}],"mendeley":{"formattedCitation":"[49], [50]","plainTextFormattedCitation":"[49], [50]","previouslyFormattedCitation":"[48], [49]"},"properties":{"noteIndex":0},"schema":"https://github.com/citation-style-language/schema/raw/master/csl-citation.json"}</w:instrText>
            </w:r>
            <w:r>
              <w:rPr>
                <w:rStyle w:val="Voetnootmarkering"/>
                <w:lang w:val="en-US"/>
              </w:rPr>
              <w:fldChar w:fldCharType="separate"/>
            </w:r>
            <w:r w:rsidRPr="00EB2E71">
              <w:rPr>
                <w:bCs/>
                <w:noProof/>
                <w:lang w:val="nl-NL"/>
              </w:rPr>
              <w:t>[49], [50]</w:t>
            </w:r>
            <w:r>
              <w:rPr>
                <w:rStyle w:val="Voetnootmarkering"/>
                <w:lang w:val="en-US"/>
              </w:rPr>
              <w:fldChar w:fldCharType="end"/>
            </w:r>
            <w:r w:rsidRPr="0094662C">
              <w:rPr>
                <w:lang w:val="en-US"/>
              </w:rPr>
              <w:t>.</w:t>
            </w:r>
          </w:p>
        </w:tc>
      </w:tr>
      <w:tr w:rsidR="00C83011" w:rsidRPr="0094662C" w14:paraId="0E2ECA9E" w14:textId="77777777" w:rsidTr="00096F26">
        <w:trPr>
          <w:trHeight w:val="401"/>
        </w:trPr>
        <w:tc>
          <w:tcPr>
            <w:tcW w:w="743" w:type="dxa"/>
          </w:tcPr>
          <w:p w14:paraId="73C5933A" w14:textId="77777777" w:rsidR="00C83011" w:rsidRPr="0094662C" w:rsidRDefault="00C83011" w:rsidP="00096F26">
            <w:pPr>
              <w:pStyle w:val="Geenafstand"/>
              <w:jc w:val="left"/>
              <w:rPr>
                <w:lang w:val="en-US"/>
              </w:rPr>
            </w:pPr>
            <w:r w:rsidRPr="0094662C">
              <w:rPr>
                <w:lang w:val="en-US"/>
              </w:rPr>
              <w:t>1-8</w:t>
            </w:r>
          </w:p>
        </w:tc>
        <w:tc>
          <w:tcPr>
            <w:tcW w:w="1276" w:type="dxa"/>
          </w:tcPr>
          <w:p w14:paraId="7DAE0FE1" w14:textId="77777777" w:rsidR="00C83011" w:rsidRPr="0094662C" w:rsidRDefault="00C83011" w:rsidP="00096F26">
            <w:pPr>
              <w:pStyle w:val="Geenafstand"/>
              <w:jc w:val="left"/>
              <w:rPr>
                <w:lang w:val="en-US"/>
              </w:rPr>
            </w:pPr>
            <w:r w:rsidRPr="0094662C">
              <w:rPr>
                <w:lang w:val="en-US"/>
              </w:rPr>
              <w:t>Chat</w:t>
            </w:r>
          </w:p>
        </w:tc>
        <w:tc>
          <w:tcPr>
            <w:tcW w:w="1701" w:type="dxa"/>
          </w:tcPr>
          <w:p w14:paraId="19A415AA" w14:textId="77777777" w:rsidR="00C83011" w:rsidRPr="0094662C" w:rsidRDefault="00C83011" w:rsidP="00096F26">
            <w:pPr>
              <w:pStyle w:val="Geenafstand"/>
              <w:jc w:val="left"/>
              <w:rPr>
                <w:lang w:val="en-US"/>
              </w:rPr>
            </w:pPr>
            <w:r w:rsidRPr="0094662C">
              <w:rPr>
                <w:lang w:val="en-US"/>
              </w:rPr>
              <w:t>Social facilitation (peer support)</w:t>
            </w:r>
          </w:p>
        </w:tc>
        <w:tc>
          <w:tcPr>
            <w:tcW w:w="1985" w:type="dxa"/>
          </w:tcPr>
          <w:p w14:paraId="46DFD607" w14:textId="77777777" w:rsidR="00C83011" w:rsidRPr="0094662C" w:rsidRDefault="00C83011" w:rsidP="00096F26">
            <w:pPr>
              <w:pStyle w:val="Geenafstand"/>
              <w:jc w:val="left"/>
              <w:rPr>
                <w:lang w:val="en-US"/>
              </w:rPr>
            </w:pPr>
            <w:r w:rsidRPr="0094662C">
              <w:rPr>
                <w:lang w:val="en-US"/>
              </w:rPr>
              <w:t>Relatedness, loneliness</w:t>
            </w:r>
          </w:p>
        </w:tc>
        <w:tc>
          <w:tcPr>
            <w:tcW w:w="4394" w:type="dxa"/>
          </w:tcPr>
          <w:p w14:paraId="14229806" w14:textId="77777777" w:rsidR="00C83011" w:rsidRPr="0094662C" w:rsidRDefault="00C83011" w:rsidP="00096F26">
            <w:pPr>
              <w:pStyle w:val="Geenafstand"/>
              <w:rPr>
                <w:lang w:val="en-US"/>
              </w:rPr>
            </w:pPr>
            <w:r w:rsidRPr="0094662C">
              <w:rPr>
                <w:lang w:val="en-US"/>
              </w:rPr>
              <w:t>Via WhatsApp, users can interact with one another. Ellen is also included and asks questions. When users interact with one another, we hope that they will experience increased feelings of relatedness and decreased feelings of loneliness</w:t>
            </w:r>
            <w:r>
              <w:rPr>
                <w:rStyle w:val="Voetnootmarkering"/>
                <w:lang w:val="en-US"/>
              </w:rPr>
              <w:fldChar w:fldCharType="begin" w:fldLock="1"/>
            </w:r>
            <w:r>
              <w:rPr>
                <w:lang w:val="en-US"/>
              </w:rPr>
              <w:instrText>ADDIN CSL_CITATION {"citationItems":[{"id":"ITEM-1","itemData":{"DOI":"10.1080/01924788.2017.1326764","ISSN":"15444368","abstract":"A self-determination theoretical framework was applied to examine the relationship between leisure activity engagement and ill-being (depression and health) and the mediating role of relatedness, measured as social support, among older adults in long-term care (N = 110). Results from the latent variable structural equation models suggest that, when controlling for functional status, participating in leisure activities was related to lower ill-being. This relationship was mediated by social support, such that activity engagement facilitated relatedness and relatedness was associated with improved mental and physical health. Discussion of the importance of leisure activities and social support as well as intervention implications are included.","author":[{"dropping-particle":"","family":"Duncan","given":"James M.","non-dropping-particle":"","parse-names":false,"suffix":""},{"dropping-particle":"","family":"Killian","given":"Timothy S.","non-dropping-particle":"","parse-names":false,"suffix":""},{"dropping-particle":"","family":"Lucier-Greer","given":"Mallory","non-dropping-particle":"","parse-names":false,"suffix":""}],"container-title":"Activities, Adaptation and Aging","id":"ITEM-1","issue":"4","issued":{"date-parts":[["2017"]]},"page":"273-290","publisher":"Routledge","title":"Leisure, Relatedness, and Ill-Being among Older Adults in Long-Term Care","type":"article-journal","volume":"41"},"uris":["http://www.mendeley.com/documents/?uuid=a9cd5e44-1dc1-4d01-b269-6d88e8a0047d"]},{"id":"ITEM-2","itemData":{"DOI":"10.1177/0898264311400189","ISSN":"08982643","PMID":"21398571","abstract":"Objectives: To use an ecological model of ageing (Berkman, Glass, Brissette, &amp; Seeman, 2000) which includes upstream social context factors and downstream social support factors to examine the effects of social networks on health. Method: Postal survey responses from a representative population sample of New Zealanders aged 55 to 70 years (N = 6,662). Results: Correlations and multiple regression analyses provided support for a model in which social context contributes to social network type, which affects perceived social support and loneliness, and consequent mental and physical health. Ethnicity was related to social networks and health but this was largely accounted for by other contextual variables measuring socioeconomic status. Gender and age were also significant variables in the model. Discussion: Social network type is a useful way to assess social integration within this model of cascading effects. More detailed information could be gained through the development of our network assessment instruments for older people. © The Author(s) 2011.","author":[{"dropping-particle":"","family":"Stephens","given":"Christine","non-dropping-particle":"","parse-names":false,"suffix":""},{"dropping-particle":"","family":"Alpass","given":"Fiona","non-dropping-particle":"","parse-names":false,"suffix":""},{"dropping-particle":"","family":"Towers","given":"Andy","non-dropping-particle":"","parse-names":false,"suffix":""},{"dropping-particle":"","family":"Stevenson","given":"Brendan","non-dropping-particle":"","parse-names":false,"suffix":""}],"container-title":"Journal of Aging and Health","id":"ITEM-2","issue":"6","issued":{"date-parts":[["2011"]]},"page":"887-911","title":"The effects of types of social networks, perceived social support, and loneliness on the health of older people: Accounting for the social context","type":"article-journal","volume":"23"},"uris":["http://www.mendeley.com/documents/?uuid=98d006b1-a25f-4c82-bcd1-d10f3e2d8683"]}],"mendeley":{"formattedCitation":"[51], [52]","plainTextFormattedCitation":"[51], [52]","previouslyFormattedCitation":"[50], [51]"},"properties":{"noteIndex":0},"schema":"https://github.com/citation-style-language/schema/raw/master/csl-citation.json"}</w:instrText>
            </w:r>
            <w:r>
              <w:rPr>
                <w:rStyle w:val="Voetnootmarkering"/>
                <w:lang w:val="en-US"/>
              </w:rPr>
              <w:fldChar w:fldCharType="separate"/>
            </w:r>
            <w:r w:rsidRPr="00EB2E71">
              <w:rPr>
                <w:bCs/>
                <w:noProof/>
                <w:lang w:val="nl-NL"/>
              </w:rPr>
              <w:t>[51], [52]</w:t>
            </w:r>
            <w:r>
              <w:rPr>
                <w:rStyle w:val="Voetnootmarkering"/>
                <w:lang w:val="en-US"/>
              </w:rPr>
              <w:fldChar w:fldCharType="end"/>
            </w:r>
            <w:r w:rsidRPr="0094662C">
              <w:rPr>
                <w:lang w:val="en-US"/>
              </w:rPr>
              <w:t>.</w:t>
            </w:r>
          </w:p>
        </w:tc>
      </w:tr>
    </w:tbl>
    <w:p w14:paraId="341FB7DC" w14:textId="77777777" w:rsidR="007B2D8E" w:rsidRDefault="007B2D8E"/>
    <w:sectPr w:rsidR="007B2D8E" w:rsidSect="0003671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011"/>
    <w:rsid w:val="00004AA6"/>
    <w:rsid w:val="00005B8A"/>
    <w:rsid w:val="00014A36"/>
    <w:rsid w:val="00035FC0"/>
    <w:rsid w:val="00036710"/>
    <w:rsid w:val="0006773A"/>
    <w:rsid w:val="00067F1C"/>
    <w:rsid w:val="00071A22"/>
    <w:rsid w:val="00074279"/>
    <w:rsid w:val="000864C1"/>
    <w:rsid w:val="000A5EEA"/>
    <w:rsid w:val="000F1818"/>
    <w:rsid w:val="00117800"/>
    <w:rsid w:val="0012267F"/>
    <w:rsid w:val="001307F0"/>
    <w:rsid w:val="00154CA2"/>
    <w:rsid w:val="001652A1"/>
    <w:rsid w:val="00165B33"/>
    <w:rsid w:val="0017718A"/>
    <w:rsid w:val="00194B8A"/>
    <w:rsid w:val="001A00D9"/>
    <w:rsid w:val="001E74C9"/>
    <w:rsid w:val="00216F3B"/>
    <w:rsid w:val="002A6C52"/>
    <w:rsid w:val="002B4CA4"/>
    <w:rsid w:val="002B62B4"/>
    <w:rsid w:val="00307AA9"/>
    <w:rsid w:val="00351FDE"/>
    <w:rsid w:val="00365E11"/>
    <w:rsid w:val="003911AB"/>
    <w:rsid w:val="00396223"/>
    <w:rsid w:val="00407BAB"/>
    <w:rsid w:val="00410F91"/>
    <w:rsid w:val="00432441"/>
    <w:rsid w:val="004652E4"/>
    <w:rsid w:val="004A1DF3"/>
    <w:rsid w:val="004B30C2"/>
    <w:rsid w:val="00533C68"/>
    <w:rsid w:val="00541102"/>
    <w:rsid w:val="00546EB4"/>
    <w:rsid w:val="00564EF7"/>
    <w:rsid w:val="005E1469"/>
    <w:rsid w:val="006059B4"/>
    <w:rsid w:val="00672206"/>
    <w:rsid w:val="006800BE"/>
    <w:rsid w:val="0068164A"/>
    <w:rsid w:val="006A3502"/>
    <w:rsid w:val="006A7512"/>
    <w:rsid w:val="006B1D03"/>
    <w:rsid w:val="006C05D0"/>
    <w:rsid w:val="006C6A2F"/>
    <w:rsid w:val="006E12E8"/>
    <w:rsid w:val="00735872"/>
    <w:rsid w:val="00790139"/>
    <w:rsid w:val="00794FD6"/>
    <w:rsid w:val="00795179"/>
    <w:rsid w:val="007B2D8E"/>
    <w:rsid w:val="007C322F"/>
    <w:rsid w:val="007E3ABF"/>
    <w:rsid w:val="007F7428"/>
    <w:rsid w:val="007F7687"/>
    <w:rsid w:val="00803BB9"/>
    <w:rsid w:val="0080530C"/>
    <w:rsid w:val="0084387E"/>
    <w:rsid w:val="00863DD9"/>
    <w:rsid w:val="00885718"/>
    <w:rsid w:val="00887F8F"/>
    <w:rsid w:val="008A2D6D"/>
    <w:rsid w:val="008C3C41"/>
    <w:rsid w:val="008C60C3"/>
    <w:rsid w:val="008E2065"/>
    <w:rsid w:val="008E75D7"/>
    <w:rsid w:val="00931175"/>
    <w:rsid w:val="00947D48"/>
    <w:rsid w:val="009553D8"/>
    <w:rsid w:val="00971A5C"/>
    <w:rsid w:val="009A013D"/>
    <w:rsid w:val="009A243F"/>
    <w:rsid w:val="009A5E51"/>
    <w:rsid w:val="009F3342"/>
    <w:rsid w:val="00A2406F"/>
    <w:rsid w:val="00A374FE"/>
    <w:rsid w:val="00A427B6"/>
    <w:rsid w:val="00A74CED"/>
    <w:rsid w:val="00A769E7"/>
    <w:rsid w:val="00AC5AA6"/>
    <w:rsid w:val="00AD2E17"/>
    <w:rsid w:val="00AD34C3"/>
    <w:rsid w:val="00B224C2"/>
    <w:rsid w:val="00B23B36"/>
    <w:rsid w:val="00B3135F"/>
    <w:rsid w:val="00B3174A"/>
    <w:rsid w:val="00B333AC"/>
    <w:rsid w:val="00B658F8"/>
    <w:rsid w:val="00B953EC"/>
    <w:rsid w:val="00BB6EBB"/>
    <w:rsid w:val="00BD3927"/>
    <w:rsid w:val="00BE39FF"/>
    <w:rsid w:val="00BF5EBB"/>
    <w:rsid w:val="00BF7CC6"/>
    <w:rsid w:val="00C115C4"/>
    <w:rsid w:val="00C13BB7"/>
    <w:rsid w:val="00C14117"/>
    <w:rsid w:val="00C20041"/>
    <w:rsid w:val="00C23A3C"/>
    <w:rsid w:val="00C360A8"/>
    <w:rsid w:val="00C63EB7"/>
    <w:rsid w:val="00C83011"/>
    <w:rsid w:val="00CA61A4"/>
    <w:rsid w:val="00CC6F80"/>
    <w:rsid w:val="00CD677C"/>
    <w:rsid w:val="00CE3E22"/>
    <w:rsid w:val="00D12626"/>
    <w:rsid w:val="00D44208"/>
    <w:rsid w:val="00D44625"/>
    <w:rsid w:val="00D54D60"/>
    <w:rsid w:val="00D64EE7"/>
    <w:rsid w:val="00D66892"/>
    <w:rsid w:val="00D8137D"/>
    <w:rsid w:val="00DA4CE8"/>
    <w:rsid w:val="00DA53C3"/>
    <w:rsid w:val="00E2479E"/>
    <w:rsid w:val="00E54972"/>
    <w:rsid w:val="00EB1C4C"/>
    <w:rsid w:val="00F23393"/>
    <w:rsid w:val="00F7400D"/>
    <w:rsid w:val="00F86AB0"/>
    <w:rsid w:val="00FD5221"/>
    <w:rsid w:val="00FE7214"/>
    <w:rsid w:val="00FF11FF"/>
    <w:rsid w:val="00FF47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9EB8598"/>
  <w15:chartTrackingRefBased/>
  <w15:docId w15:val="{323965B3-828B-6747-B096-DABD0BDBA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83011"/>
    <w:pPr>
      <w:spacing w:line="360" w:lineRule="auto"/>
      <w:jc w:val="both"/>
    </w:pPr>
    <w:rPr>
      <w:rFonts w:asciiTheme="majorHAnsi" w:hAnsiTheme="majorHAnsi" w:cs="Times New Roman"/>
      <w:lang w:val="en-US" w:eastAsia="en-GB"/>
    </w:rPr>
  </w:style>
  <w:style w:type="paragraph" w:styleId="Kop2">
    <w:name w:val="heading 2"/>
    <w:basedOn w:val="Standaard"/>
    <w:next w:val="Standaard"/>
    <w:link w:val="Kop2Char"/>
    <w:uiPriority w:val="9"/>
    <w:unhideWhenUsed/>
    <w:qFormat/>
    <w:rsid w:val="00C83011"/>
    <w:pPr>
      <w:keepNext/>
      <w:keepLines/>
      <w:spacing w:before="200"/>
      <w:jc w:val="left"/>
      <w:outlineLvl w:val="1"/>
    </w:pPr>
    <w:rPr>
      <w:rFonts w:ascii="Calibri" w:eastAsia="MS Gothic" w:hAnsi="Calibri"/>
      <w:b/>
      <w:bCs/>
      <w:color w:val="4F81BD"/>
      <w:sz w:val="26"/>
      <w:szCs w:val="26"/>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83011"/>
    <w:rPr>
      <w:rFonts w:ascii="Calibri" w:eastAsia="MS Gothic" w:hAnsi="Calibri" w:cs="Times New Roman"/>
      <w:b/>
      <w:bCs/>
      <w:color w:val="4F81BD"/>
      <w:sz w:val="26"/>
      <w:szCs w:val="26"/>
      <w:lang w:val="en-US"/>
    </w:rPr>
  </w:style>
  <w:style w:type="table" w:styleId="Tabelraster">
    <w:name w:val="Table Grid"/>
    <w:basedOn w:val="Standaardtabel"/>
    <w:uiPriority w:val="59"/>
    <w:unhideWhenUsed/>
    <w:rsid w:val="00C83011"/>
    <w:rPr>
      <w:rFonts w:ascii="Verdana" w:hAnsi="Verdana"/>
      <w:sz w:val="17"/>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uiPriority w:val="99"/>
    <w:semiHidden/>
    <w:unhideWhenUsed/>
    <w:rsid w:val="00C83011"/>
    <w:rPr>
      <w:vertAlign w:val="superscript"/>
    </w:rPr>
  </w:style>
  <w:style w:type="paragraph" w:styleId="Geenafstand">
    <w:name w:val="No Spacing"/>
    <w:uiPriority w:val="1"/>
    <w:qFormat/>
    <w:rsid w:val="00C83011"/>
    <w:pPr>
      <w:spacing w:line="276" w:lineRule="auto"/>
      <w:jc w:val="both"/>
    </w:pPr>
    <w:rPr>
      <w:rFonts w:cstheme="minorHAnsi"/>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4</Words>
  <Characters>14379</Characters>
  <Application>Microsoft Office Word</Application>
  <DocSecurity>0</DocSecurity>
  <Lines>119</Lines>
  <Paragraphs>33</Paragraphs>
  <ScaleCrop>false</ScaleCrop>
  <Company/>
  <LinksUpToDate>false</LinksUpToDate>
  <CharactersWithSpaces>1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Lean</dc:creator>
  <cp:keywords/>
  <dc:description/>
  <cp:lastModifiedBy>Kramer, Lean</cp:lastModifiedBy>
  <cp:revision>1</cp:revision>
  <dcterms:created xsi:type="dcterms:W3CDTF">2021-09-30T04:31:00Z</dcterms:created>
  <dcterms:modified xsi:type="dcterms:W3CDTF">2021-09-30T04:32:00Z</dcterms:modified>
</cp:coreProperties>
</file>